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91463" w14:textId="3E1D67C2" w:rsidR="00EF3621" w:rsidRPr="001B4879" w:rsidRDefault="00893A25" w:rsidP="00EF3621">
      <w:pPr>
        <w:spacing w:after="0" w:line="276" w:lineRule="auto"/>
        <w:ind w:hanging="142"/>
        <w:rPr>
          <w:rFonts w:ascii="Times New Roman" w:hAnsi="Times New Roman"/>
          <w:bCs/>
          <w:color w:val="000000"/>
          <w:lang w:val="en-AU" w:eastAsia="en-AU"/>
        </w:rPr>
      </w:pPr>
      <w:r>
        <w:rPr>
          <w:rFonts w:ascii="Times New Roman" w:hAnsi="Times New Roman"/>
          <w:bCs/>
          <w:color w:val="000000"/>
          <w:lang w:val="en-US"/>
        </w:rPr>
        <w:t xml:space="preserve">S8 </w:t>
      </w:r>
      <w:r w:rsidR="00EF3621" w:rsidRPr="001B4879">
        <w:rPr>
          <w:rFonts w:ascii="Times New Roman" w:hAnsi="Times New Roman"/>
          <w:bCs/>
          <w:color w:val="000000"/>
          <w:lang w:val="en-US"/>
        </w:rPr>
        <w:t xml:space="preserve">Table. </w:t>
      </w:r>
      <w:r w:rsidR="00F7680D" w:rsidRPr="00303DEA">
        <w:rPr>
          <w:rFonts w:ascii="Times New Roman" w:hAnsi="Times New Roman"/>
          <w:sz w:val="24"/>
          <w:szCs w:val="24"/>
        </w:rPr>
        <w:t xml:space="preserve">Sensitivity analysis – </w:t>
      </w:r>
      <w:r w:rsidR="00EF3621" w:rsidRPr="001B4879">
        <w:rPr>
          <w:rFonts w:ascii="Times New Roman" w:hAnsi="Times New Roman"/>
          <w:bCs/>
          <w:color w:val="000000"/>
          <w:lang w:val="en-US"/>
        </w:rPr>
        <w:t xml:space="preserve">Interpregnancy interval after previous induced abortion and risk of adverse pregnancy outcomes accounting &lt;6 months of IPI category </w:t>
      </w:r>
      <w:r w:rsidR="00EF3621" w:rsidRPr="001B4879">
        <w:rPr>
          <w:rFonts w:ascii="Times New Roman" w:hAnsi="Times New Roman"/>
          <w:bCs/>
          <w:color w:val="000000"/>
          <w:lang w:eastAsia="en-AU"/>
        </w:rPr>
        <w:t>(</w:t>
      </w:r>
      <w:r w:rsidR="00EF3621" w:rsidRPr="001B4879">
        <w:rPr>
          <w:rFonts w:ascii="Times New Roman" w:hAnsi="Times New Roman"/>
          <w:bCs/>
          <w:color w:val="000000"/>
          <w:lang w:val="en-AU" w:eastAsia="en-AU"/>
        </w:rPr>
        <w:t>n= 23,707)</w:t>
      </w:r>
    </w:p>
    <w:tbl>
      <w:tblPr>
        <w:tblW w:w="9219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5"/>
        <w:gridCol w:w="1134"/>
        <w:gridCol w:w="1417"/>
        <w:gridCol w:w="1843"/>
        <w:gridCol w:w="1701"/>
        <w:gridCol w:w="1559"/>
      </w:tblGrid>
      <w:tr w:rsidR="007F2119" w:rsidRPr="00BF0CB3" w14:paraId="378CCEC8" w14:textId="6DE53C99" w:rsidTr="001741F5">
        <w:trPr>
          <w:trHeight w:val="434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00BA1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 xml:space="preserve">Outcom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EB0E62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AU" w:eastAsia="en-AU"/>
              </w:rPr>
            </w:pPr>
            <w:r w:rsidRPr="0036707E">
              <w:rPr>
                <w:rFonts w:ascii="Times New Roman" w:hAnsi="Times New Roman"/>
                <w:b/>
                <w:bCs/>
                <w:lang w:val="en-AU" w:eastAsia="en-AU"/>
              </w:rPr>
              <w:t>IP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9398D8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bCs/>
                <w:lang w:val="en-AU" w:eastAsia="en-AU"/>
              </w:rPr>
              <w:t>Number of cases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5B8F1A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R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8DC35D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aRR (95% CI)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52B2D2" w14:textId="66046DFB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P-value for aRR</w:t>
            </w:r>
          </w:p>
        </w:tc>
      </w:tr>
      <w:tr w:rsidR="007F2119" w:rsidRPr="00BF0CB3" w14:paraId="3848EEEC" w14:textId="756E9572" w:rsidTr="001741F5">
        <w:trPr>
          <w:trHeight w:val="176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59C35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PTB</w:t>
            </w:r>
          </w:p>
          <w:p w14:paraId="16A67705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eastAsia="en-AU"/>
              </w:rPr>
              <w:t>(</w:t>
            </w:r>
            <w:r w:rsidRPr="0036707E">
              <w:rPr>
                <w:rFonts w:ascii="Times New Roman" w:hAnsi="Times New Roman"/>
                <w:b/>
                <w:color w:val="000000"/>
                <w:lang w:val="en-AU" w:eastAsia="en-AU"/>
              </w:rPr>
              <w:t>n= 23,707)</w:t>
            </w:r>
          </w:p>
          <w:p w14:paraId="0B30C586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</w:t>
            </w:r>
          </w:p>
          <w:p w14:paraId="69165CD3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  <w:p w14:paraId="408559EC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D79351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&lt;6 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3B6970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267(5.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48AD74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1.04 (0.88, 1.2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3304B8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1.02 (0.86, 1.2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683DE3" w14:textId="58A45A28" w:rsidR="007F2119" w:rsidRPr="0036707E" w:rsidRDefault="004412A3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0.79</w:t>
            </w:r>
          </w:p>
        </w:tc>
      </w:tr>
      <w:tr w:rsidR="007F2119" w:rsidRPr="00BF0CB3" w14:paraId="69D0C6AE" w14:textId="55062081" w:rsidTr="001741F5">
        <w:trPr>
          <w:trHeight w:val="20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292AC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AC1C081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17" w:type="dxa"/>
          </w:tcPr>
          <w:p w14:paraId="3602DD8B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238 (5.6)</w:t>
            </w:r>
          </w:p>
        </w:tc>
        <w:tc>
          <w:tcPr>
            <w:tcW w:w="1843" w:type="dxa"/>
          </w:tcPr>
          <w:p w14:paraId="26F9FEAE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5FAC233D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559" w:type="dxa"/>
          </w:tcPr>
          <w:p w14:paraId="6719D239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7F2119" w:rsidRPr="00BF0CB3" w14:paraId="1465D9B3" w14:textId="6C899EA5" w:rsidTr="001741F5">
        <w:trPr>
          <w:trHeight w:val="56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2F428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43D4812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17" w:type="dxa"/>
          </w:tcPr>
          <w:p w14:paraId="2E02B474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val="en-US" w:eastAsia="en-AU"/>
              </w:rPr>
              <w:t>150 (4.6)</w:t>
            </w:r>
          </w:p>
        </w:tc>
        <w:tc>
          <w:tcPr>
            <w:tcW w:w="1843" w:type="dxa"/>
          </w:tcPr>
          <w:p w14:paraId="38D19EC8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0.82 (0.67, 1.00)</w:t>
            </w:r>
          </w:p>
        </w:tc>
        <w:tc>
          <w:tcPr>
            <w:tcW w:w="1701" w:type="dxa"/>
          </w:tcPr>
          <w:p w14:paraId="5CC533EC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0.84 (0.69, 1.02)</w:t>
            </w:r>
          </w:p>
        </w:tc>
        <w:tc>
          <w:tcPr>
            <w:tcW w:w="1559" w:type="dxa"/>
          </w:tcPr>
          <w:p w14:paraId="769805FE" w14:textId="2F284DEC" w:rsidR="007F2119" w:rsidRPr="0036707E" w:rsidRDefault="004412A3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0.08</w:t>
            </w:r>
          </w:p>
        </w:tc>
      </w:tr>
      <w:tr w:rsidR="007F2119" w:rsidRPr="00BF0CB3" w14:paraId="62DDA072" w14:textId="18482136" w:rsidTr="001741F5">
        <w:trPr>
          <w:trHeight w:val="140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D7043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5A871B5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17" w:type="dxa"/>
          </w:tcPr>
          <w:p w14:paraId="5A1F35DF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val="en-US" w:eastAsia="en-AU"/>
              </w:rPr>
              <w:t>134 (5.3)</w:t>
            </w:r>
          </w:p>
        </w:tc>
        <w:tc>
          <w:tcPr>
            <w:tcW w:w="1843" w:type="dxa"/>
          </w:tcPr>
          <w:p w14:paraId="7A62956F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val="en-US" w:eastAsia="en-AU"/>
              </w:rPr>
              <w:t>0.94 (0.77, 1.16)</w:t>
            </w:r>
          </w:p>
        </w:tc>
        <w:tc>
          <w:tcPr>
            <w:tcW w:w="1701" w:type="dxa"/>
          </w:tcPr>
          <w:p w14:paraId="330BB2F8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val="en-US" w:eastAsia="en-AU"/>
              </w:rPr>
              <w:t>0.97 (0.79, 1.20)</w:t>
            </w:r>
          </w:p>
        </w:tc>
        <w:tc>
          <w:tcPr>
            <w:tcW w:w="1559" w:type="dxa"/>
          </w:tcPr>
          <w:p w14:paraId="222EDE6C" w14:textId="06AA116C" w:rsidR="007F2119" w:rsidRPr="0036707E" w:rsidRDefault="004412A3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36707E">
              <w:rPr>
                <w:rFonts w:ascii="Times New Roman" w:hAnsi="Times New Roman"/>
                <w:color w:val="000000"/>
                <w:lang w:val="en-US" w:eastAsia="en-AU"/>
              </w:rPr>
              <w:t>0.80</w:t>
            </w:r>
          </w:p>
        </w:tc>
      </w:tr>
      <w:tr w:rsidR="007F2119" w:rsidRPr="00BF0CB3" w14:paraId="3AAB6910" w14:textId="70074091" w:rsidTr="001741F5">
        <w:trPr>
          <w:trHeight w:val="58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112C6" w14:textId="77777777" w:rsidR="007F2119" w:rsidRPr="0036707E" w:rsidRDefault="007F2119" w:rsidP="006849DC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61A1C36" w14:textId="69900F40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17" w:type="dxa"/>
          </w:tcPr>
          <w:p w14:paraId="32B8F4D9" w14:textId="77777777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421 (5.6)</w:t>
            </w:r>
          </w:p>
        </w:tc>
        <w:tc>
          <w:tcPr>
            <w:tcW w:w="1843" w:type="dxa"/>
          </w:tcPr>
          <w:p w14:paraId="7C95E944" w14:textId="29BC9506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0.99 (0.85, 1.15)</w:t>
            </w:r>
          </w:p>
        </w:tc>
        <w:tc>
          <w:tcPr>
            <w:tcW w:w="1701" w:type="dxa"/>
          </w:tcPr>
          <w:p w14:paraId="1E22DE00" w14:textId="7B151B14" w:rsidR="007F2119" w:rsidRPr="0036707E" w:rsidRDefault="007F2119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1.09 (0.94, 1.30)</w:t>
            </w:r>
          </w:p>
        </w:tc>
        <w:tc>
          <w:tcPr>
            <w:tcW w:w="1559" w:type="dxa"/>
          </w:tcPr>
          <w:p w14:paraId="6144E61F" w14:textId="6267E7D9" w:rsidR="007F2119" w:rsidRPr="0036707E" w:rsidRDefault="004412A3" w:rsidP="006849DC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0.22</w:t>
            </w:r>
          </w:p>
        </w:tc>
      </w:tr>
      <w:tr w:rsidR="00033D5E" w:rsidRPr="00BF0CB3" w14:paraId="0D58DFA8" w14:textId="55B7959F" w:rsidTr="001741F5">
        <w:trPr>
          <w:trHeight w:val="20"/>
        </w:trPr>
        <w:tc>
          <w:tcPr>
            <w:tcW w:w="15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E144F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Spontaneous</w:t>
            </w:r>
            <w:r w:rsidRPr="0036707E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PTB (n=23,163)</w:t>
            </w:r>
          </w:p>
          <w:p w14:paraId="177E004E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  <w:p w14:paraId="0B686010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E3A0221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&lt; 6 m</w:t>
            </w:r>
          </w:p>
        </w:tc>
        <w:tc>
          <w:tcPr>
            <w:tcW w:w="1417" w:type="dxa"/>
          </w:tcPr>
          <w:p w14:paraId="52708E4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64 (3.7)</w:t>
            </w:r>
          </w:p>
        </w:tc>
        <w:tc>
          <w:tcPr>
            <w:tcW w:w="1843" w:type="dxa"/>
          </w:tcPr>
          <w:p w14:paraId="430FB913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8 (0.86, 1.35)</w:t>
            </w:r>
          </w:p>
        </w:tc>
        <w:tc>
          <w:tcPr>
            <w:tcW w:w="1701" w:type="dxa"/>
          </w:tcPr>
          <w:p w14:paraId="4D3BE1F9" w14:textId="3FB806B9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6 (0.85, 1.33)</w:t>
            </w:r>
          </w:p>
        </w:tc>
        <w:tc>
          <w:tcPr>
            <w:tcW w:w="1559" w:type="dxa"/>
          </w:tcPr>
          <w:p w14:paraId="7EF3D784" w14:textId="698E17D3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0.58</w:t>
            </w:r>
          </w:p>
        </w:tc>
      </w:tr>
      <w:tr w:rsidR="00033D5E" w:rsidRPr="00BF0CB3" w14:paraId="65A9AEC8" w14:textId="53C2BCAF" w:rsidTr="001741F5">
        <w:trPr>
          <w:trHeight w:val="20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8ED79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110B12B4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17" w:type="dxa"/>
          </w:tcPr>
          <w:p w14:paraId="70D92B66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41 (3.4)</w:t>
            </w:r>
          </w:p>
        </w:tc>
        <w:tc>
          <w:tcPr>
            <w:tcW w:w="1843" w:type="dxa"/>
          </w:tcPr>
          <w:p w14:paraId="5662E81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2B6F3DFC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559" w:type="dxa"/>
          </w:tcPr>
          <w:p w14:paraId="70CD572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033D5E" w:rsidRPr="00BF0CB3" w14:paraId="0D7E6743" w14:textId="2E4E725E" w:rsidTr="001741F5">
        <w:trPr>
          <w:trHeight w:val="20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31E60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1D11C0C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17" w:type="dxa"/>
          </w:tcPr>
          <w:p w14:paraId="0E2DC3AA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7 (2.1)</w:t>
            </w:r>
          </w:p>
        </w:tc>
        <w:tc>
          <w:tcPr>
            <w:tcW w:w="1843" w:type="dxa"/>
          </w:tcPr>
          <w:p w14:paraId="0CB8194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62 (0.47, 0.83)</w:t>
            </w:r>
          </w:p>
        </w:tc>
        <w:tc>
          <w:tcPr>
            <w:tcW w:w="1701" w:type="dxa"/>
          </w:tcPr>
          <w:p w14:paraId="0DAEFF22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63 (0.47, 0.84)</w:t>
            </w:r>
          </w:p>
        </w:tc>
        <w:tc>
          <w:tcPr>
            <w:tcW w:w="1559" w:type="dxa"/>
          </w:tcPr>
          <w:p w14:paraId="12864FA7" w14:textId="0B34E075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color w:val="000000"/>
                <w:lang w:eastAsia="en-AU"/>
              </w:rPr>
              <w:t>0.00</w:t>
            </w:r>
          </w:p>
        </w:tc>
      </w:tr>
      <w:tr w:rsidR="00033D5E" w:rsidRPr="00BF0CB3" w14:paraId="2C2C4B5A" w14:textId="697E698F" w:rsidTr="001741F5">
        <w:trPr>
          <w:trHeight w:val="20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C39C0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18504E5F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17" w:type="dxa"/>
          </w:tcPr>
          <w:p w14:paraId="5BDB6143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84 (3.4)</w:t>
            </w:r>
          </w:p>
        </w:tc>
        <w:tc>
          <w:tcPr>
            <w:tcW w:w="1843" w:type="dxa"/>
          </w:tcPr>
          <w:p w14:paraId="0A2F1D83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9 (0.76, 1.29)</w:t>
            </w:r>
          </w:p>
        </w:tc>
        <w:tc>
          <w:tcPr>
            <w:tcW w:w="1701" w:type="dxa"/>
          </w:tcPr>
          <w:p w14:paraId="4C8BD9B8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2 (0.78, 1.33)</w:t>
            </w:r>
          </w:p>
        </w:tc>
        <w:tc>
          <w:tcPr>
            <w:tcW w:w="1559" w:type="dxa"/>
          </w:tcPr>
          <w:p w14:paraId="31A47854" w14:textId="2F748DB8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4412A3" w:rsidRPr="0036707E">
              <w:rPr>
                <w:rFonts w:ascii="Times New Roman" w:hAnsi="Times New Roman"/>
                <w:bCs/>
                <w:color w:val="000000"/>
                <w:lang w:eastAsia="en-AU"/>
              </w:rPr>
              <w:t>90</w:t>
            </w:r>
          </w:p>
        </w:tc>
      </w:tr>
      <w:tr w:rsidR="00033D5E" w:rsidRPr="00BF0CB3" w14:paraId="0AE37644" w14:textId="61C76AC5" w:rsidTr="001741F5">
        <w:trPr>
          <w:trHeight w:val="20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37790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F1EAE2C" w14:textId="5DB2F7EE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17" w:type="dxa"/>
          </w:tcPr>
          <w:p w14:paraId="470CA62D" w14:textId="280B5556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295 (3.3)</w:t>
            </w:r>
          </w:p>
        </w:tc>
        <w:tc>
          <w:tcPr>
            <w:tcW w:w="1843" w:type="dxa"/>
          </w:tcPr>
          <w:p w14:paraId="4B4FDE2B" w14:textId="70E61140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8 (0.80, 1.19)</w:t>
            </w:r>
          </w:p>
        </w:tc>
        <w:tc>
          <w:tcPr>
            <w:tcW w:w="1701" w:type="dxa"/>
          </w:tcPr>
          <w:p w14:paraId="520AFEF2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6 (0.86, 1.31)</w:t>
            </w:r>
          </w:p>
        </w:tc>
        <w:tc>
          <w:tcPr>
            <w:tcW w:w="1559" w:type="dxa"/>
          </w:tcPr>
          <w:p w14:paraId="3A57F470" w14:textId="50C4B8AB" w:rsidR="00033D5E" w:rsidRPr="0036707E" w:rsidRDefault="004412A3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56</w:t>
            </w:r>
          </w:p>
        </w:tc>
      </w:tr>
      <w:tr w:rsidR="00033D5E" w:rsidRPr="00BF0CB3" w14:paraId="79AE8587" w14:textId="61157E60" w:rsidTr="001741F5">
        <w:trPr>
          <w:trHeight w:val="183"/>
        </w:trPr>
        <w:tc>
          <w:tcPr>
            <w:tcW w:w="15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FC33F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SGA</w:t>
            </w:r>
          </w:p>
          <w:p w14:paraId="31F210DE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AU" w:eastAsia="en-AU"/>
              </w:rPr>
              <w:t>(n=23,707)</w:t>
            </w:r>
          </w:p>
          <w:p w14:paraId="2E7DEB58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  <w:p w14:paraId="2FBA4884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  <w:p w14:paraId="03766388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6FD4F840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&lt;6 m</w:t>
            </w:r>
          </w:p>
        </w:tc>
        <w:tc>
          <w:tcPr>
            <w:tcW w:w="1417" w:type="dxa"/>
          </w:tcPr>
          <w:p w14:paraId="584490A8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506 (11.1)</w:t>
            </w:r>
          </w:p>
        </w:tc>
        <w:tc>
          <w:tcPr>
            <w:tcW w:w="1843" w:type="dxa"/>
          </w:tcPr>
          <w:p w14:paraId="596E5BF7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11 (0.98, 1.25)</w:t>
            </w:r>
          </w:p>
        </w:tc>
        <w:tc>
          <w:tcPr>
            <w:tcW w:w="1701" w:type="dxa"/>
          </w:tcPr>
          <w:p w14:paraId="79CAF1E3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11 (0.99, 1.26)</w:t>
            </w:r>
          </w:p>
        </w:tc>
        <w:tc>
          <w:tcPr>
            <w:tcW w:w="1559" w:type="dxa"/>
          </w:tcPr>
          <w:p w14:paraId="109E0796" w14:textId="297E563F" w:rsidR="00033D5E" w:rsidRPr="0036707E" w:rsidRDefault="00A20A2B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06</w:t>
            </w:r>
          </w:p>
        </w:tc>
      </w:tr>
      <w:tr w:rsidR="00033D5E" w:rsidRPr="00BF0CB3" w14:paraId="41F6B333" w14:textId="42979E5B" w:rsidTr="001741F5">
        <w:trPr>
          <w:trHeight w:val="187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573D2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E7908CA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17" w:type="dxa"/>
          </w:tcPr>
          <w:p w14:paraId="045334D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423 (10.0)</w:t>
            </w:r>
          </w:p>
        </w:tc>
        <w:tc>
          <w:tcPr>
            <w:tcW w:w="1843" w:type="dxa"/>
          </w:tcPr>
          <w:p w14:paraId="071F78A0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5D63350A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559" w:type="dxa"/>
          </w:tcPr>
          <w:p w14:paraId="4DA2D616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033D5E" w:rsidRPr="00BF0CB3" w14:paraId="2C93F4D1" w14:textId="3337C792" w:rsidTr="001741F5">
        <w:trPr>
          <w:trHeight w:val="164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57AF4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748AAAC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17" w:type="dxa"/>
          </w:tcPr>
          <w:p w14:paraId="06C72AE1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363 (11.2)</w:t>
            </w:r>
          </w:p>
        </w:tc>
        <w:tc>
          <w:tcPr>
            <w:tcW w:w="1843" w:type="dxa"/>
          </w:tcPr>
          <w:p w14:paraId="21C4BA67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12 (0.98, 1.28)</w:t>
            </w:r>
          </w:p>
        </w:tc>
        <w:tc>
          <w:tcPr>
            <w:tcW w:w="1701" w:type="dxa"/>
          </w:tcPr>
          <w:p w14:paraId="132FD1E5" w14:textId="10541740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12 (0.98, 1.28)</w:t>
            </w:r>
          </w:p>
        </w:tc>
        <w:tc>
          <w:tcPr>
            <w:tcW w:w="1559" w:type="dxa"/>
          </w:tcPr>
          <w:p w14:paraId="7DEFFA1C" w14:textId="7CDFDBB6" w:rsidR="00033D5E" w:rsidRPr="0036707E" w:rsidRDefault="00A20A2B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09</w:t>
            </w:r>
          </w:p>
        </w:tc>
      </w:tr>
      <w:tr w:rsidR="00033D5E" w:rsidRPr="00BF0CB3" w14:paraId="3DDF186F" w14:textId="2F1DD11B" w:rsidTr="001741F5">
        <w:trPr>
          <w:trHeight w:val="139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3B95D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C8AEA8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17" w:type="dxa"/>
          </w:tcPr>
          <w:p w14:paraId="0854B476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269 (10.6)</w:t>
            </w:r>
          </w:p>
        </w:tc>
        <w:tc>
          <w:tcPr>
            <w:tcW w:w="1843" w:type="dxa"/>
          </w:tcPr>
          <w:p w14:paraId="349BBDCD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6 (0.92, 1.23)</w:t>
            </w:r>
          </w:p>
        </w:tc>
        <w:tc>
          <w:tcPr>
            <w:tcW w:w="1701" w:type="dxa"/>
          </w:tcPr>
          <w:p w14:paraId="55CD3E62" w14:textId="431C40D9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7 (0.92, 1.24)</w:t>
            </w:r>
          </w:p>
        </w:tc>
        <w:tc>
          <w:tcPr>
            <w:tcW w:w="1559" w:type="dxa"/>
          </w:tcPr>
          <w:p w14:paraId="25EBD738" w14:textId="7138EB4F" w:rsidR="00033D5E" w:rsidRPr="0036707E" w:rsidRDefault="00A20A2B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37</w:t>
            </w:r>
          </w:p>
        </w:tc>
      </w:tr>
      <w:tr w:rsidR="00033D5E" w:rsidRPr="00BF0CB3" w14:paraId="36966CD1" w14:textId="005B2537" w:rsidTr="001741F5">
        <w:trPr>
          <w:trHeight w:val="37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92434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3AEBC7B" w14:textId="3F1BBBD4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17" w:type="dxa"/>
          </w:tcPr>
          <w:p w14:paraId="61816923" w14:textId="0A577494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997 (11.0)</w:t>
            </w:r>
          </w:p>
        </w:tc>
        <w:tc>
          <w:tcPr>
            <w:tcW w:w="1843" w:type="dxa"/>
          </w:tcPr>
          <w:p w14:paraId="3CAB553B" w14:textId="12EFCBAC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10 (0.99, 1.23)</w:t>
            </w:r>
          </w:p>
        </w:tc>
        <w:tc>
          <w:tcPr>
            <w:tcW w:w="1701" w:type="dxa"/>
          </w:tcPr>
          <w:p w14:paraId="13F19965" w14:textId="7216C085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12 (1.00, 1.26)</w:t>
            </w:r>
          </w:p>
        </w:tc>
        <w:tc>
          <w:tcPr>
            <w:tcW w:w="1559" w:type="dxa"/>
          </w:tcPr>
          <w:p w14:paraId="43AF63BB" w14:textId="698337C1" w:rsidR="00033D5E" w:rsidRPr="0036707E" w:rsidRDefault="00A20A2B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05</w:t>
            </w:r>
          </w:p>
        </w:tc>
      </w:tr>
      <w:tr w:rsidR="00033D5E" w:rsidRPr="00BF0CB3" w14:paraId="7B67487E" w14:textId="46F205BC" w:rsidTr="001741F5">
        <w:trPr>
          <w:trHeight w:val="43"/>
        </w:trPr>
        <w:tc>
          <w:tcPr>
            <w:tcW w:w="15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2193E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LGA</w:t>
            </w:r>
          </w:p>
          <w:p w14:paraId="3BFF3205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AU" w:eastAsia="en-AU"/>
              </w:rPr>
              <w:t>(n=23,707)</w:t>
            </w:r>
          </w:p>
          <w:p w14:paraId="482EC321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  <w:p w14:paraId="4500B69C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  <w:p w14:paraId="54541C76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39D4BF46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&lt;6 m</w:t>
            </w:r>
          </w:p>
        </w:tc>
        <w:tc>
          <w:tcPr>
            <w:tcW w:w="1417" w:type="dxa"/>
          </w:tcPr>
          <w:p w14:paraId="31BAA331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386 (8.4)</w:t>
            </w:r>
          </w:p>
        </w:tc>
        <w:tc>
          <w:tcPr>
            <w:tcW w:w="1843" w:type="dxa"/>
          </w:tcPr>
          <w:p w14:paraId="60136292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0 (0.78, 1.02)</w:t>
            </w:r>
          </w:p>
        </w:tc>
        <w:tc>
          <w:tcPr>
            <w:tcW w:w="1701" w:type="dxa"/>
          </w:tcPr>
          <w:p w14:paraId="62B957B9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89 (0.78, 1.01)</w:t>
            </w:r>
          </w:p>
        </w:tc>
        <w:tc>
          <w:tcPr>
            <w:tcW w:w="1559" w:type="dxa"/>
          </w:tcPr>
          <w:p w14:paraId="4DD2C83A" w14:textId="4C69E839" w:rsidR="00033D5E" w:rsidRPr="0036707E" w:rsidRDefault="009271A0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08</w:t>
            </w:r>
          </w:p>
        </w:tc>
      </w:tr>
      <w:tr w:rsidR="00033D5E" w:rsidRPr="00BF0CB3" w14:paraId="48CCF52E" w14:textId="78E56EEE" w:rsidTr="001741F5">
        <w:trPr>
          <w:trHeight w:val="144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50661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CE293C7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17" w:type="dxa"/>
          </w:tcPr>
          <w:p w14:paraId="6B4BF948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400 (9.4)</w:t>
            </w:r>
          </w:p>
        </w:tc>
        <w:tc>
          <w:tcPr>
            <w:tcW w:w="1843" w:type="dxa"/>
          </w:tcPr>
          <w:p w14:paraId="5CA71DA4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1228F85E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559" w:type="dxa"/>
          </w:tcPr>
          <w:p w14:paraId="14DD9CD8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033D5E" w:rsidRPr="00BF0CB3" w14:paraId="7A079996" w14:textId="1FF03495" w:rsidTr="001741F5">
        <w:trPr>
          <w:trHeight w:val="147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6C70A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56EC8F7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17" w:type="dxa"/>
          </w:tcPr>
          <w:p w14:paraId="262068CD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307 (9.4)</w:t>
            </w:r>
          </w:p>
        </w:tc>
        <w:tc>
          <w:tcPr>
            <w:tcW w:w="1843" w:type="dxa"/>
          </w:tcPr>
          <w:p w14:paraId="4461355F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0 (0.87, 1.15)</w:t>
            </w:r>
          </w:p>
        </w:tc>
        <w:tc>
          <w:tcPr>
            <w:tcW w:w="1701" w:type="dxa"/>
          </w:tcPr>
          <w:p w14:paraId="6049607E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0 (0.87, 1.15)</w:t>
            </w:r>
          </w:p>
        </w:tc>
        <w:tc>
          <w:tcPr>
            <w:tcW w:w="1559" w:type="dxa"/>
          </w:tcPr>
          <w:p w14:paraId="5D1DF7AB" w14:textId="4B766093" w:rsidR="00033D5E" w:rsidRPr="0036707E" w:rsidRDefault="009271A0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9</w:t>
            </w:r>
          </w:p>
        </w:tc>
      </w:tr>
      <w:tr w:rsidR="00033D5E" w:rsidRPr="00BF0CB3" w14:paraId="45053DA6" w14:textId="0F935E47" w:rsidTr="001741F5">
        <w:trPr>
          <w:trHeight w:val="152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C0B34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D66792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17" w:type="dxa"/>
          </w:tcPr>
          <w:p w14:paraId="6F43580F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205 (8.1)</w:t>
            </w:r>
          </w:p>
        </w:tc>
        <w:tc>
          <w:tcPr>
            <w:tcW w:w="1843" w:type="dxa"/>
          </w:tcPr>
          <w:p w14:paraId="059637CE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86 (0.73, 1.01)</w:t>
            </w:r>
          </w:p>
        </w:tc>
        <w:tc>
          <w:tcPr>
            <w:tcW w:w="1701" w:type="dxa"/>
          </w:tcPr>
          <w:p w14:paraId="6EE79327" w14:textId="3A3AD5E9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86 (0.73, 1.01)</w:t>
            </w:r>
          </w:p>
        </w:tc>
        <w:tc>
          <w:tcPr>
            <w:tcW w:w="1559" w:type="dxa"/>
          </w:tcPr>
          <w:p w14:paraId="239477A7" w14:textId="65B24AE2" w:rsidR="00033D5E" w:rsidRPr="0036707E" w:rsidRDefault="009271A0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20A2B"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6</w:t>
            </w:r>
          </w:p>
        </w:tc>
      </w:tr>
      <w:tr w:rsidR="00033D5E" w:rsidRPr="00BF0CB3" w14:paraId="44E9C561" w14:textId="0E7516BE" w:rsidTr="001741F5">
        <w:trPr>
          <w:trHeight w:val="43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AD428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2149EDFB" w14:textId="1BD3B72D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17" w:type="dxa"/>
          </w:tcPr>
          <w:p w14:paraId="2C3B7BF2" w14:textId="6B864CEB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811 (8.9)</w:t>
            </w:r>
          </w:p>
        </w:tc>
        <w:tc>
          <w:tcPr>
            <w:tcW w:w="1843" w:type="dxa"/>
          </w:tcPr>
          <w:p w14:paraId="010EAA84" w14:textId="259086D9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5 (0.84, 1.06)</w:t>
            </w:r>
          </w:p>
        </w:tc>
        <w:tc>
          <w:tcPr>
            <w:tcW w:w="1701" w:type="dxa"/>
          </w:tcPr>
          <w:p w14:paraId="2AB034E3" w14:textId="0A9DC53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5 (0.84, 1.07)</w:t>
            </w:r>
          </w:p>
        </w:tc>
        <w:tc>
          <w:tcPr>
            <w:tcW w:w="1559" w:type="dxa"/>
          </w:tcPr>
          <w:p w14:paraId="3CF63E5B" w14:textId="2064EEF7" w:rsidR="00033D5E" w:rsidRPr="0036707E" w:rsidRDefault="00A20A2B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41</w:t>
            </w:r>
          </w:p>
        </w:tc>
      </w:tr>
      <w:tr w:rsidR="00033D5E" w:rsidRPr="00BF0CB3" w14:paraId="03A2CC3A" w14:textId="44792A87" w:rsidTr="001741F5">
        <w:trPr>
          <w:trHeight w:val="43"/>
        </w:trPr>
        <w:tc>
          <w:tcPr>
            <w:tcW w:w="15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A3AD0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Pre-eclampsia</w:t>
            </w:r>
          </w:p>
          <w:p w14:paraId="666F24F6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AU" w:eastAsia="en-AU"/>
              </w:rPr>
              <w:t>(n=23,707)</w:t>
            </w:r>
          </w:p>
          <w:p w14:paraId="50E9E4AE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  <w:p w14:paraId="6B892093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06B3916E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&lt;6 m</w:t>
            </w:r>
          </w:p>
        </w:tc>
        <w:tc>
          <w:tcPr>
            <w:tcW w:w="1417" w:type="dxa"/>
          </w:tcPr>
          <w:p w14:paraId="31DEDD56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30 (2.8)</w:t>
            </w:r>
          </w:p>
        </w:tc>
        <w:tc>
          <w:tcPr>
            <w:tcW w:w="1843" w:type="dxa"/>
          </w:tcPr>
          <w:p w14:paraId="4DDE04CF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5 (0.82, 1.34)</w:t>
            </w:r>
          </w:p>
        </w:tc>
        <w:tc>
          <w:tcPr>
            <w:tcW w:w="1701" w:type="dxa"/>
          </w:tcPr>
          <w:p w14:paraId="596B4780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7 (0.83, 1.36)</w:t>
            </w:r>
          </w:p>
        </w:tc>
        <w:tc>
          <w:tcPr>
            <w:tcW w:w="1559" w:type="dxa"/>
          </w:tcPr>
          <w:p w14:paraId="77615F59" w14:textId="775660C9" w:rsidR="00033D5E" w:rsidRPr="0036707E" w:rsidRDefault="00D8469A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8C6326"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2</w:t>
            </w:r>
          </w:p>
        </w:tc>
      </w:tr>
      <w:tr w:rsidR="00033D5E" w:rsidRPr="00BF0CB3" w14:paraId="45F00D11" w14:textId="5FECC4DF" w:rsidTr="001741F5">
        <w:trPr>
          <w:trHeight w:val="43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16E91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5B7B6B91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17" w:type="dxa"/>
          </w:tcPr>
          <w:p w14:paraId="28DA910A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15 (2.7)</w:t>
            </w:r>
          </w:p>
        </w:tc>
        <w:tc>
          <w:tcPr>
            <w:tcW w:w="1843" w:type="dxa"/>
          </w:tcPr>
          <w:p w14:paraId="63FAEDA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2C7CAC70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559" w:type="dxa"/>
          </w:tcPr>
          <w:p w14:paraId="194985AB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033D5E" w:rsidRPr="00BF0CB3" w14:paraId="0353CF72" w14:textId="42AE7A88" w:rsidTr="001741F5">
        <w:trPr>
          <w:trHeight w:val="43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230DA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1188CF59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17" w:type="dxa"/>
          </w:tcPr>
          <w:p w14:paraId="48874CFE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80 (2.5)</w:t>
            </w:r>
          </w:p>
        </w:tc>
        <w:tc>
          <w:tcPr>
            <w:tcW w:w="1843" w:type="dxa"/>
          </w:tcPr>
          <w:p w14:paraId="09A186F1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1 (0.68, 1.20)</w:t>
            </w:r>
          </w:p>
        </w:tc>
        <w:tc>
          <w:tcPr>
            <w:tcW w:w="1701" w:type="dxa"/>
          </w:tcPr>
          <w:p w14:paraId="14C276CA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1 (0.68, 1.20)</w:t>
            </w:r>
          </w:p>
        </w:tc>
        <w:tc>
          <w:tcPr>
            <w:tcW w:w="1559" w:type="dxa"/>
          </w:tcPr>
          <w:p w14:paraId="3A9F8AC6" w14:textId="18FE4DB7" w:rsidR="00033D5E" w:rsidRPr="0036707E" w:rsidRDefault="008C6326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49</w:t>
            </w:r>
          </w:p>
        </w:tc>
      </w:tr>
      <w:tr w:rsidR="00033D5E" w:rsidRPr="00BF0CB3" w14:paraId="695FA2D6" w14:textId="13BADF24" w:rsidTr="001741F5">
        <w:trPr>
          <w:trHeight w:val="43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9F466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D31B86F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17" w:type="dxa"/>
          </w:tcPr>
          <w:p w14:paraId="077D60D4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3 (2.5)</w:t>
            </w:r>
          </w:p>
        </w:tc>
        <w:tc>
          <w:tcPr>
            <w:tcW w:w="1843" w:type="dxa"/>
          </w:tcPr>
          <w:p w14:paraId="6FF86B12" w14:textId="13F7A55C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2 (0.68, 1.24)</w:t>
            </w:r>
          </w:p>
        </w:tc>
        <w:tc>
          <w:tcPr>
            <w:tcW w:w="1701" w:type="dxa"/>
          </w:tcPr>
          <w:p w14:paraId="28308B60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1 (0.67, 1.23)</w:t>
            </w:r>
          </w:p>
        </w:tc>
        <w:tc>
          <w:tcPr>
            <w:tcW w:w="1559" w:type="dxa"/>
          </w:tcPr>
          <w:p w14:paraId="030F34F5" w14:textId="66AE6497" w:rsidR="00033D5E" w:rsidRPr="0036707E" w:rsidRDefault="008C6326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53</w:t>
            </w:r>
          </w:p>
        </w:tc>
      </w:tr>
      <w:tr w:rsidR="00033D5E" w:rsidRPr="00BF0CB3" w14:paraId="79DAD9D5" w14:textId="6F180130" w:rsidTr="001741F5">
        <w:trPr>
          <w:trHeight w:val="43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6D817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5CCCB6DB" w14:textId="79A50A1E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17" w:type="dxa"/>
          </w:tcPr>
          <w:p w14:paraId="348FDADB" w14:textId="0A4348EC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277 (3.1)</w:t>
            </w:r>
          </w:p>
        </w:tc>
        <w:tc>
          <w:tcPr>
            <w:tcW w:w="1843" w:type="dxa"/>
          </w:tcPr>
          <w:p w14:paraId="0DCBE199" w14:textId="2013FF0C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12 (0.91, 1.39)</w:t>
            </w:r>
          </w:p>
        </w:tc>
        <w:tc>
          <w:tcPr>
            <w:tcW w:w="1701" w:type="dxa"/>
          </w:tcPr>
          <w:p w14:paraId="619A5C7C" w14:textId="45E865BE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9 (0.87, 1.37)</w:t>
            </w:r>
          </w:p>
        </w:tc>
        <w:tc>
          <w:tcPr>
            <w:tcW w:w="1559" w:type="dxa"/>
          </w:tcPr>
          <w:p w14:paraId="06F279E3" w14:textId="33FECBA7" w:rsidR="00033D5E" w:rsidRPr="0036707E" w:rsidRDefault="008C6326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46</w:t>
            </w:r>
          </w:p>
        </w:tc>
      </w:tr>
      <w:tr w:rsidR="00033D5E" w:rsidRPr="00BF0CB3" w14:paraId="24760C2D" w14:textId="1A0DE179" w:rsidTr="001741F5">
        <w:trPr>
          <w:trHeight w:val="43"/>
        </w:trPr>
        <w:tc>
          <w:tcPr>
            <w:tcW w:w="156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4BA1B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val="en-US"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 GDM</w:t>
            </w:r>
          </w:p>
          <w:p w14:paraId="7A346403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/>
                <w:color w:val="000000"/>
                <w:lang w:val="en-AU" w:eastAsia="en-AU"/>
              </w:rPr>
              <w:t>(n=23,707)</w:t>
            </w:r>
          </w:p>
          <w:p w14:paraId="46EDCEDC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  <w:p w14:paraId="2C25ACDC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  <w:p w14:paraId="10715C8C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67F82832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&lt;6 m</w:t>
            </w:r>
          </w:p>
        </w:tc>
        <w:tc>
          <w:tcPr>
            <w:tcW w:w="1417" w:type="dxa"/>
          </w:tcPr>
          <w:p w14:paraId="362AEEFD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12 (2.5)</w:t>
            </w:r>
          </w:p>
        </w:tc>
        <w:tc>
          <w:tcPr>
            <w:tcW w:w="1843" w:type="dxa"/>
          </w:tcPr>
          <w:p w14:paraId="281F3E2C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83 (0.65, 1.07)</w:t>
            </w:r>
          </w:p>
        </w:tc>
        <w:tc>
          <w:tcPr>
            <w:tcW w:w="1701" w:type="dxa"/>
          </w:tcPr>
          <w:p w14:paraId="51A0E4CA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83 (0.65, 1.07)</w:t>
            </w:r>
          </w:p>
        </w:tc>
        <w:tc>
          <w:tcPr>
            <w:tcW w:w="1559" w:type="dxa"/>
          </w:tcPr>
          <w:p w14:paraId="218F8D6A" w14:textId="6967CF46" w:rsidR="00033D5E" w:rsidRPr="0036707E" w:rsidRDefault="00F64C75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16</w:t>
            </w:r>
          </w:p>
        </w:tc>
      </w:tr>
      <w:tr w:rsidR="00033D5E" w:rsidRPr="00BF0CB3" w14:paraId="73910C3E" w14:textId="30E5D22F" w:rsidTr="001741F5">
        <w:trPr>
          <w:trHeight w:val="43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DD850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11205739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-11 m</w:t>
            </w:r>
          </w:p>
        </w:tc>
        <w:tc>
          <w:tcPr>
            <w:tcW w:w="1417" w:type="dxa"/>
          </w:tcPr>
          <w:p w14:paraId="20BED73D" w14:textId="6D85A523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25 (3.0)</w:t>
            </w:r>
          </w:p>
        </w:tc>
        <w:tc>
          <w:tcPr>
            <w:tcW w:w="1843" w:type="dxa"/>
          </w:tcPr>
          <w:p w14:paraId="5453F51C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701" w:type="dxa"/>
          </w:tcPr>
          <w:p w14:paraId="33EF049F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559" w:type="dxa"/>
          </w:tcPr>
          <w:p w14:paraId="7BBD2698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033D5E" w:rsidRPr="00BF0CB3" w14:paraId="0DD55BA3" w14:textId="42500F89" w:rsidTr="001741F5">
        <w:trPr>
          <w:trHeight w:val="43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FA77A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0818BE07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2-17 m</w:t>
            </w:r>
          </w:p>
        </w:tc>
        <w:tc>
          <w:tcPr>
            <w:tcW w:w="1417" w:type="dxa"/>
          </w:tcPr>
          <w:p w14:paraId="383EC9B1" w14:textId="527E0433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98 (3.0)</w:t>
            </w:r>
          </w:p>
        </w:tc>
        <w:tc>
          <w:tcPr>
            <w:tcW w:w="1843" w:type="dxa"/>
          </w:tcPr>
          <w:p w14:paraId="5BCC5926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2 (0.79, 1.33)</w:t>
            </w:r>
          </w:p>
        </w:tc>
        <w:tc>
          <w:tcPr>
            <w:tcW w:w="1701" w:type="dxa"/>
          </w:tcPr>
          <w:p w14:paraId="4984FC71" w14:textId="79683D8C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97 (0.75, 1.25)</w:t>
            </w:r>
          </w:p>
        </w:tc>
        <w:tc>
          <w:tcPr>
            <w:tcW w:w="1559" w:type="dxa"/>
          </w:tcPr>
          <w:p w14:paraId="1470C9D2" w14:textId="35B4ED0D" w:rsidR="00033D5E" w:rsidRPr="0036707E" w:rsidRDefault="00F64C75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81</w:t>
            </w:r>
          </w:p>
        </w:tc>
      </w:tr>
      <w:tr w:rsidR="00033D5E" w:rsidRPr="00BF0CB3" w14:paraId="6A612069" w14:textId="14222574" w:rsidTr="001741F5">
        <w:trPr>
          <w:trHeight w:val="43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934DC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40DDC20D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8-23 m</w:t>
            </w:r>
          </w:p>
        </w:tc>
        <w:tc>
          <w:tcPr>
            <w:tcW w:w="1417" w:type="dxa"/>
          </w:tcPr>
          <w:p w14:paraId="166A364E" w14:textId="53C4B4E1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63 (2.5)</w:t>
            </w:r>
          </w:p>
        </w:tc>
        <w:tc>
          <w:tcPr>
            <w:tcW w:w="1843" w:type="dxa"/>
          </w:tcPr>
          <w:p w14:paraId="03B2100D" w14:textId="77777777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84 (0.62, 1.14)</w:t>
            </w:r>
          </w:p>
        </w:tc>
        <w:tc>
          <w:tcPr>
            <w:tcW w:w="1701" w:type="dxa"/>
          </w:tcPr>
          <w:p w14:paraId="611E81A9" w14:textId="6565A4E5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79 (0.59, 1.06)</w:t>
            </w:r>
          </w:p>
        </w:tc>
        <w:tc>
          <w:tcPr>
            <w:tcW w:w="1559" w:type="dxa"/>
          </w:tcPr>
          <w:p w14:paraId="7D0380EB" w14:textId="72142DE8" w:rsidR="00033D5E" w:rsidRPr="0036707E" w:rsidRDefault="00F64C75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12</w:t>
            </w:r>
          </w:p>
        </w:tc>
      </w:tr>
      <w:tr w:rsidR="00033D5E" w:rsidRPr="00BF0CB3" w14:paraId="58C7F5D3" w14:textId="6A023D04" w:rsidTr="001741F5">
        <w:trPr>
          <w:trHeight w:val="58"/>
        </w:trPr>
        <w:tc>
          <w:tcPr>
            <w:tcW w:w="156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54B31" w14:textId="77777777" w:rsidR="00033D5E" w:rsidRPr="0036707E" w:rsidRDefault="00033D5E" w:rsidP="00033D5E">
            <w:pPr>
              <w:spacing w:after="0" w:line="276" w:lineRule="auto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vAlign w:val="center"/>
          </w:tcPr>
          <w:p w14:paraId="50C2519E" w14:textId="0F56D44F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≥24 m</w:t>
            </w:r>
          </w:p>
        </w:tc>
        <w:tc>
          <w:tcPr>
            <w:tcW w:w="1417" w:type="dxa"/>
          </w:tcPr>
          <w:p w14:paraId="49C20ACA" w14:textId="5C53D8AE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354 (3.9)</w:t>
            </w:r>
          </w:p>
        </w:tc>
        <w:tc>
          <w:tcPr>
            <w:tcW w:w="1843" w:type="dxa"/>
          </w:tcPr>
          <w:p w14:paraId="3424D2E8" w14:textId="2F670FEC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32 (1.08, 1.62)</w:t>
            </w:r>
          </w:p>
        </w:tc>
        <w:tc>
          <w:tcPr>
            <w:tcW w:w="1701" w:type="dxa"/>
          </w:tcPr>
          <w:p w14:paraId="03BBDADD" w14:textId="6487293A" w:rsidR="00033D5E" w:rsidRPr="0036707E" w:rsidRDefault="00033D5E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1.06 (0.85, 1.28)</w:t>
            </w:r>
          </w:p>
        </w:tc>
        <w:tc>
          <w:tcPr>
            <w:tcW w:w="1559" w:type="dxa"/>
          </w:tcPr>
          <w:p w14:paraId="72EBAB6D" w14:textId="1BAABE0F" w:rsidR="00033D5E" w:rsidRPr="0036707E" w:rsidRDefault="00F64C75" w:rsidP="00033D5E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36707E">
              <w:rPr>
                <w:rFonts w:ascii="Times New Roman" w:hAnsi="Times New Roman"/>
                <w:bCs/>
                <w:color w:val="000000"/>
                <w:lang w:eastAsia="en-AU"/>
              </w:rPr>
              <w:t>0.72</w:t>
            </w:r>
          </w:p>
        </w:tc>
      </w:tr>
    </w:tbl>
    <w:p w14:paraId="6E9E05B4" w14:textId="39100C35" w:rsidR="00EF3621" w:rsidRPr="00BF0CB3" w:rsidRDefault="00865E3B" w:rsidP="00EF3621">
      <w:r w:rsidRPr="0036707E">
        <w:rPr>
          <w:rFonts w:ascii="Times New Roman" w:hAnsi="Times New Roman"/>
          <w:color w:val="000000"/>
          <w:lang w:val="en-US" w:eastAsia="en-AU"/>
        </w:rPr>
        <w:t>RR- Relative risk. aRR- adjusted relative risk. CI - Confidence interval. IPI - Interpregnancy interval. PTB - Preterm birth. SGA- Small-for-gestational age.</w:t>
      </w:r>
      <w:r w:rsidRPr="0036707E" w:rsidDel="00472DFA">
        <w:rPr>
          <w:rFonts w:ascii="Times New Roman" w:hAnsi="Times New Roman"/>
          <w:color w:val="000000"/>
          <w:lang w:val="en-US" w:eastAsia="en-AU"/>
        </w:rPr>
        <w:t xml:space="preserve"> </w:t>
      </w:r>
      <w:r w:rsidRPr="0036707E">
        <w:rPr>
          <w:rFonts w:ascii="Times New Roman" w:hAnsi="Times New Roman"/>
          <w:color w:val="000000"/>
          <w:lang w:val="en-US" w:eastAsia="en-AU"/>
        </w:rPr>
        <w:t xml:space="preserve">LGA - Large-for-gestational age. GDM- Gestational diabetes mellitus. BMI - Body mass index. *Births with non-spontaneous preterm outcomes were excluded when defining spontaneous PTB. </w:t>
      </w:r>
      <w:r w:rsidR="00EF3621" w:rsidRPr="00BF0CB3" w:rsidDel="00472DFA">
        <w:rPr>
          <w:rFonts w:ascii="Times New Roman" w:hAnsi="Times New Roman"/>
          <w:color w:val="000000"/>
          <w:lang w:val="en-US" w:eastAsia="en-AU"/>
        </w:rPr>
        <w:t xml:space="preserve"> </w:t>
      </w:r>
      <w:r w:rsidR="00EF3621" w:rsidRPr="00BF0CB3">
        <w:rPr>
          <w:rFonts w:ascii="Times New Roman" w:hAnsi="Times New Roman"/>
          <w:color w:val="000000"/>
          <w:lang w:val="en-US" w:eastAsia="en-AU"/>
        </w:rPr>
        <w:t>*</w:t>
      </w:r>
      <w:r w:rsidR="00EF3621" w:rsidRPr="00BF0CB3">
        <w:rPr>
          <w:rFonts w:ascii="Times New Roman" w:hAnsi="Times New Roman"/>
          <w:color w:val="000000"/>
          <w:lang w:val="en-US"/>
        </w:rPr>
        <w:t>Adjusted for maternal age, gravidity, year of birth at the time of birth after interval</w:t>
      </w:r>
      <w:r w:rsidR="00410D00" w:rsidRPr="00BF0CB3">
        <w:rPr>
          <w:rFonts w:ascii="Times New Roman" w:hAnsi="Times New Roman"/>
          <w:color w:val="000000"/>
          <w:lang w:val="en-US"/>
        </w:rPr>
        <w:t>.</w:t>
      </w:r>
      <w:r w:rsidR="0032445F" w:rsidRPr="00BF0CB3">
        <w:rPr>
          <w:rFonts w:ascii="Times New Roman" w:hAnsi="Times New Roman"/>
          <w:color w:val="000000"/>
          <w:lang w:val="en-US"/>
        </w:rPr>
        <w:t xml:space="preserve"> </w:t>
      </w:r>
      <w:r w:rsidR="0032445F" w:rsidRPr="0036707E">
        <w:rPr>
          <w:rFonts w:ascii="Times New Roman" w:hAnsi="Times New Roman"/>
          <w:color w:val="000000"/>
          <w:lang w:val="en-US" w:eastAsia="en-AU"/>
        </w:rPr>
        <w:t xml:space="preserve">For maternal age, we used restricted cubic splines with </w:t>
      </w:r>
      <w:r w:rsidR="00B70FD2" w:rsidRPr="0036707E">
        <w:rPr>
          <w:rFonts w:ascii="Times New Roman" w:hAnsi="Times New Roman"/>
          <w:color w:val="000000"/>
          <w:lang w:val="en-US" w:eastAsia="en-AU"/>
        </w:rPr>
        <w:t xml:space="preserve">5 </w:t>
      </w:r>
      <w:r w:rsidR="0032445F" w:rsidRPr="0036707E">
        <w:rPr>
          <w:rFonts w:ascii="Times New Roman" w:hAnsi="Times New Roman"/>
          <w:color w:val="000000"/>
          <w:lang w:val="en-US" w:eastAsia="en-AU"/>
        </w:rPr>
        <w:t xml:space="preserve">knots placed at the </w:t>
      </w:r>
      <w:r w:rsidR="00B70FD2" w:rsidRPr="00BF0CB3">
        <w:rPr>
          <w:rFonts w:ascii="Times New Roman" w:hAnsi="Times New Roman"/>
          <w:color w:val="000000"/>
          <w:lang w:val="en-US" w:eastAsia="en-AU"/>
        </w:rPr>
        <w:t>5</w:t>
      </w:r>
      <w:r w:rsidR="00B70FD2" w:rsidRPr="00BF0CB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B70FD2" w:rsidRPr="00BF0CB3">
        <w:rPr>
          <w:rFonts w:ascii="Times New Roman" w:hAnsi="Times New Roman"/>
          <w:color w:val="000000"/>
          <w:lang w:val="en-US" w:eastAsia="en-AU"/>
        </w:rPr>
        <w:t>, 27.5</w:t>
      </w:r>
      <w:r w:rsidR="00B70FD2" w:rsidRPr="00BF0CB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B70FD2" w:rsidRPr="00BF0CB3">
        <w:rPr>
          <w:rFonts w:ascii="Times New Roman" w:hAnsi="Times New Roman"/>
          <w:color w:val="000000"/>
          <w:lang w:val="en-US" w:eastAsia="en-AU"/>
        </w:rPr>
        <w:t>, 50</w:t>
      </w:r>
      <w:r w:rsidR="00B70FD2" w:rsidRPr="00BF0CB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B70FD2" w:rsidRPr="00BF0CB3">
        <w:rPr>
          <w:rFonts w:ascii="Times New Roman" w:hAnsi="Times New Roman"/>
          <w:color w:val="000000"/>
          <w:lang w:val="en-US" w:eastAsia="en-AU"/>
        </w:rPr>
        <w:t>, 72.5</w:t>
      </w:r>
      <w:r w:rsidR="00B70FD2" w:rsidRPr="00BF0CB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B70FD2" w:rsidRPr="00BF0CB3">
        <w:rPr>
          <w:rFonts w:ascii="Times New Roman" w:hAnsi="Times New Roman"/>
          <w:color w:val="000000"/>
          <w:lang w:val="en-US" w:eastAsia="en-AU"/>
        </w:rPr>
        <w:t xml:space="preserve"> and 95</w:t>
      </w:r>
      <w:r w:rsidR="00B70FD2" w:rsidRPr="00BF0CB3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B70FD2" w:rsidRPr="00BF0CB3">
        <w:rPr>
          <w:rFonts w:ascii="Times New Roman" w:hAnsi="Times New Roman"/>
          <w:color w:val="000000"/>
          <w:lang w:val="en-US" w:eastAsia="en-AU"/>
        </w:rPr>
        <w:t xml:space="preserve"> </w:t>
      </w:r>
      <w:r w:rsidR="0032445F" w:rsidRPr="0036707E">
        <w:rPr>
          <w:rFonts w:ascii="Times New Roman" w:hAnsi="Times New Roman"/>
          <w:color w:val="000000"/>
          <w:lang w:val="en-US" w:eastAsia="en-AU"/>
        </w:rPr>
        <w:t xml:space="preserve">percentiles in the study population, which corresponds to </w:t>
      </w:r>
      <w:r w:rsidR="00A9412E" w:rsidRPr="0036707E">
        <w:rPr>
          <w:rFonts w:ascii="Times New Roman" w:hAnsi="Times New Roman"/>
          <w:color w:val="000000"/>
          <w:lang w:val="en-US" w:eastAsia="en-AU"/>
        </w:rPr>
        <w:t>2</w:t>
      </w:r>
      <w:r w:rsidR="006A4369" w:rsidRPr="0036707E">
        <w:rPr>
          <w:rFonts w:ascii="Times New Roman" w:hAnsi="Times New Roman"/>
          <w:color w:val="000000"/>
          <w:lang w:val="en-US" w:eastAsia="en-AU"/>
        </w:rPr>
        <w:t>0</w:t>
      </w:r>
      <w:r w:rsidR="0032445F" w:rsidRPr="0036707E">
        <w:rPr>
          <w:rFonts w:ascii="Times New Roman" w:hAnsi="Times New Roman"/>
          <w:color w:val="000000"/>
          <w:lang w:val="en-US" w:eastAsia="en-AU"/>
        </w:rPr>
        <w:t>, 2</w:t>
      </w:r>
      <w:r w:rsidR="006A4369" w:rsidRPr="0036707E">
        <w:rPr>
          <w:rFonts w:ascii="Times New Roman" w:hAnsi="Times New Roman"/>
          <w:color w:val="000000"/>
          <w:lang w:val="en-US" w:eastAsia="en-AU"/>
        </w:rPr>
        <w:t>5</w:t>
      </w:r>
      <w:r w:rsidR="0032445F" w:rsidRPr="0036707E">
        <w:rPr>
          <w:rFonts w:ascii="Times New Roman" w:hAnsi="Times New Roman"/>
          <w:color w:val="000000"/>
          <w:lang w:val="en-US" w:eastAsia="en-AU"/>
        </w:rPr>
        <w:t>,</w:t>
      </w:r>
      <w:r w:rsidR="007946CF" w:rsidRPr="0036707E">
        <w:rPr>
          <w:rFonts w:ascii="Times New Roman" w:hAnsi="Times New Roman"/>
          <w:color w:val="000000"/>
          <w:lang w:val="en-US" w:eastAsia="en-AU"/>
        </w:rPr>
        <w:t xml:space="preserve"> 2</w:t>
      </w:r>
      <w:r w:rsidR="006A4369" w:rsidRPr="0036707E">
        <w:rPr>
          <w:rFonts w:ascii="Times New Roman" w:hAnsi="Times New Roman"/>
          <w:color w:val="000000"/>
          <w:lang w:val="en-US" w:eastAsia="en-AU"/>
        </w:rPr>
        <w:t>8</w:t>
      </w:r>
      <w:r w:rsidR="0032445F" w:rsidRPr="0036707E">
        <w:rPr>
          <w:rFonts w:ascii="Times New Roman" w:hAnsi="Times New Roman"/>
          <w:color w:val="000000"/>
          <w:lang w:val="en-US" w:eastAsia="en-AU"/>
        </w:rPr>
        <w:t xml:space="preserve">, </w:t>
      </w:r>
      <w:r w:rsidR="006A4369" w:rsidRPr="0036707E">
        <w:rPr>
          <w:rFonts w:ascii="Times New Roman" w:hAnsi="Times New Roman"/>
          <w:color w:val="000000"/>
          <w:lang w:val="en-US" w:eastAsia="en-AU"/>
        </w:rPr>
        <w:t xml:space="preserve">32 </w:t>
      </w:r>
      <w:r w:rsidR="0032445F" w:rsidRPr="0036707E">
        <w:rPr>
          <w:rFonts w:ascii="Times New Roman" w:hAnsi="Times New Roman"/>
          <w:color w:val="000000"/>
          <w:lang w:val="en-US" w:eastAsia="en-AU"/>
        </w:rPr>
        <w:t>and 3</w:t>
      </w:r>
      <w:r w:rsidR="004D36A5" w:rsidRPr="0036707E">
        <w:rPr>
          <w:rFonts w:ascii="Times New Roman" w:hAnsi="Times New Roman"/>
          <w:color w:val="000000"/>
          <w:lang w:val="en-US" w:eastAsia="en-AU"/>
        </w:rPr>
        <w:t>8</w:t>
      </w:r>
      <w:r w:rsidR="0032445F" w:rsidRPr="0036707E">
        <w:rPr>
          <w:rFonts w:ascii="Times New Roman" w:hAnsi="Times New Roman"/>
          <w:color w:val="000000"/>
          <w:lang w:val="en-US" w:eastAsia="en-AU"/>
        </w:rPr>
        <w:t xml:space="preserve"> years.</w:t>
      </w:r>
    </w:p>
    <w:p w14:paraId="4A550498" w14:textId="77777777" w:rsidR="0038651D" w:rsidRDefault="0038651D"/>
    <w:sectPr w:rsidR="0038651D" w:rsidSect="008968F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defaultTabStop w:val="720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621"/>
    <w:rsid w:val="00033D5E"/>
    <w:rsid w:val="0006311B"/>
    <w:rsid w:val="00081CA5"/>
    <w:rsid w:val="00134823"/>
    <w:rsid w:val="001741F5"/>
    <w:rsid w:val="0022183E"/>
    <w:rsid w:val="00241797"/>
    <w:rsid w:val="00256A7A"/>
    <w:rsid w:val="0032445F"/>
    <w:rsid w:val="00326C23"/>
    <w:rsid w:val="0036707E"/>
    <w:rsid w:val="0038651D"/>
    <w:rsid w:val="00386958"/>
    <w:rsid w:val="003C1D7D"/>
    <w:rsid w:val="0040710B"/>
    <w:rsid w:val="00410D00"/>
    <w:rsid w:val="004412A3"/>
    <w:rsid w:val="00463532"/>
    <w:rsid w:val="00494767"/>
    <w:rsid w:val="004D36A5"/>
    <w:rsid w:val="00594758"/>
    <w:rsid w:val="00631BB4"/>
    <w:rsid w:val="006A4369"/>
    <w:rsid w:val="00725320"/>
    <w:rsid w:val="007946CF"/>
    <w:rsid w:val="007F2119"/>
    <w:rsid w:val="00864EFD"/>
    <w:rsid w:val="00865E3B"/>
    <w:rsid w:val="008845CB"/>
    <w:rsid w:val="00893A25"/>
    <w:rsid w:val="008C6326"/>
    <w:rsid w:val="009271A0"/>
    <w:rsid w:val="00987FAC"/>
    <w:rsid w:val="00A20A2B"/>
    <w:rsid w:val="00A9412E"/>
    <w:rsid w:val="00B70FD2"/>
    <w:rsid w:val="00BE7F51"/>
    <w:rsid w:val="00BF0CB3"/>
    <w:rsid w:val="00C33D51"/>
    <w:rsid w:val="00D446A0"/>
    <w:rsid w:val="00D8469A"/>
    <w:rsid w:val="00E557EC"/>
    <w:rsid w:val="00E72B16"/>
    <w:rsid w:val="00EB104D"/>
    <w:rsid w:val="00ED3558"/>
    <w:rsid w:val="00EF3621"/>
    <w:rsid w:val="00EF76CE"/>
    <w:rsid w:val="00F64C75"/>
    <w:rsid w:val="00F7680D"/>
    <w:rsid w:val="00FA3CE8"/>
    <w:rsid w:val="00FD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1BB7D"/>
  <w15:chartTrackingRefBased/>
  <w15:docId w15:val="{73EF626D-B75C-4D12-AE29-DD025926E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3621"/>
    <w:rPr>
      <w:rFonts w:ascii="Calibri" w:eastAsia="Calibri" w:hAnsi="Calibri" w:cs="Times New Roman"/>
      <w:lang w:val="nb-N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326C23"/>
    <w:pPr>
      <w:spacing w:after="0" w:line="240" w:lineRule="auto"/>
    </w:pPr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Katalin Catacchio</cp:lastModifiedBy>
  <cp:revision>50</cp:revision>
  <dcterms:created xsi:type="dcterms:W3CDTF">2022-05-05T14:54:00Z</dcterms:created>
  <dcterms:modified xsi:type="dcterms:W3CDTF">2022-10-24T13:52:00Z</dcterms:modified>
</cp:coreProperties>
</file>